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DE0" w:rsidRDefault="00B71DE0" w:rsidP="00673C19">
      <w:pPr>
        <w:jc w:val="center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73C19" w:rsidTr="0059351B">
        <w:tc>
          <w:tcPr>
            <w:tcW w:w="1812" w:type="dxa"/>
            <w:vMerge w:val="restart"/>
          </w:tcPr>
          <w:p w:rsidR="00673C19" w:rsidRPr="00552DE1" w:rsidRDefault="00673C19" w:rsidP="00673C19">
            <w:pPr>
              <w:jc w:val="center"/>
              <w:rPr>
                <w:b/>
              </w:rPr>
            </w:pPr>
            <w:proofErr w:type="spellStart"/>
            <w:r w:rsidRPr="00552DE1">
              <w:rPr>
                <w:b/>
              </w:rPr>
              <w:t>Specimen</w:t>
            </w:r>
            <w:proofErr w:type="spellEnd"/>
          </w:p>
        </w:tc>
        <w:tc>
          <w:tcPr>
            <w:tcW w:w="1812" w:type="dxa"/>
            <w:vMerge w:val="restart"/>
          </w:tcPr>
          <w:p w:rsidR="00673C19" w:rsidRPr="00552DE1" w:rsidRDefault="00552DE1" w:rsidP="00673C19">
            <w:pPr>
              <w:jc w:val="center"/>
              <w:rPr>
                <w:b/>
              </w:rPr>
            </w:pPr>
            <w:proofErr w:type="spellStart"/>
            <w:r w:rsidRPr="00552DE1">
              <w:rPr>
                <w:b/>
              </w:rPr>
              <w:t>H</w:t>
            </w:r>
            <w:r w:rsidR="00673C19" w:rsidRPr="00552DE1">
              <w:rPr>
                <w:b/>
              </w:rPr>
              <w:t>istology</w:t>
            </w:r>
            <w:proofErr w:type="spellEnd"/>
          </w:p>
        </w:tc>
        <w:tc>
          <w:tcPr>
            <w:tcW w:w="5438" w:type="dxa"/>
            <w:gridSpan w:val="3"/>
          </w:tcPr>
          <w:p w:rsidR="00673C19" w:rsidRPr="00552DE1" w:rsidRDefault="00673C19" w:rsidP="00673C19">
            <w:pPr>
              <w:jc w:val="center"/>
              <w:rPr>
                <w:b/>
              </w:rPr>
            </w:pPr>
            <w:proofErr w:type="spellStart"/>
            <w:r w:rsidRPr="00552DE1">
              <w:rPr>
                <w:b/>
              </w:rPr>
              <w:t>Status</w:t>
            </w:r>
            <w:proofErr w:type="spellEnd"/>
          </w:p>
        </w:tc>
      </w:tr>
      <w:tr w:rsidR="00673C19" w:rsidTr="00673C19">
        <w:tc>
          <w:tcPr>
            <w:tcW w:w="1812" w:type="dxa"/>
            <w:vMerge/>
          </w:tcPr>
          <w:p w:rsidR="00673C19" w:rsidRPr="00552DE1" w:rsidRDefault="00673C19" w:rsidP="00673C19">
            <w:pPr>
              <w:jc w:val="center"/>
              <w:rPr>
                <w:b/>
              </w:rPr>
            </w:pPr>
          </w:p>
        </w:tc>
        <w:tc>
          <w:tcPr>
            <w:tcW w:w="1812" w:type="dxa"/>
            <w:vMerge/>
          </w:tcPr>
          <w:p w:rsidR="00673C19" w:rsidRPr="00552DE1" w:rsidRDefault="00673C19" w:rsidP="00673C19">
            <w:pPr>
              <w:jc w:val="center"/>
              <w:rPr>
                <w:b/>
              </w:rPr>
            </w:pPr>
          </w:p>
        </w:tc>
        <w:tc>
          <w:tcPr>
            <w:tcW w:w="1812" w:type="dxa"/>
          </w:tcPr>
          <w:p w:rsidR="00673C19" w:rsidRPr="00552DE1" w:rsidRDefault="00673C19" w:rsidP="00673C19">
            <w:pPr>
              <w:jc w:val="center"/>
              <w:rPr>
                <w:b/>
              </w:rPr>
            </w:pPr>
            <w:r w:rsidRPr="00552DE1">
              <w:rPr>
                <w:b/>
              </w:rPr>
              <w:t>ER</w:t>
            </w:r>
          </w:p>
        </w:tc>
        <w:tc>
          <w:tcPr>
            <w:tcW w:w="1813" w:type="dxa"/>
          </w:tcPr>
          <w:p w:rsidR="00673C19" w:rsidRPr="00552DE1" w:rsidRDefault="00673C19" w:rsidP="00673C19">
            <w:pPr>
              <w:jc w:val="center"/>
              <w:rPr>
                <w:b/>
              </w:rPr>
            </w:pPr>
            <w:r w:rsidRPr="00552DE1">
              <w:rPr>
                <w:b/>
              </w:rPr>
              <w:t>PR</w:t>
            </w:r>
          </w:p>
        </w:tc>
        <w:tc>
          <w:tcPr>
            <w:tcW w:w="1813" w:type="dxa"/>
          </w:tcPr>
          <w:p w:rsidR="00673C19" w:rsidRPr="00552DE1" w:rsidRDefault="00673C19" w:rsidP="00673C19">
            <w:pPr>
              <w:jc w:val="center"/>
              <w:rPr>
                <w:b/>
              </w:rPr>
            </w:pPr>
            <w:r w:rsidRPr="00552DE1">
              <w:rPr>
                <w:b/>
              </w:rPr>
              <w:t>HER2</w:t>
            </w:r>
          </w:p>
        </w:tc>
      </w:tr>
      <w:tr w:rsidR="007A1DD2" w:rsidTr="00673C19">
        <w:tc>
          <w:tcPr>
            <w:tcW w:w="1812" w:type="dxa"/>
          </w:tcPr>
          <w:p w:rsidR="007A1DD2" w:rsidRDefault="007A1DD2" w:rsidP="00673C19">
            <w:pPr>
              <w:jc w:val="center"/>
            </w:pPr>
            <w:r>
              <w:t>16</w:t>
            </w:r>
          </w:p>
        </w:tc>
        <w:tc>
          <w:tcPr>
            <w:tcW w:w="1812" w:type="dxa"/>
          </w:tcPr>
          <w:p w:rsidR="007A1DD2" w:rsidRDefault="007A1DD2" w:rsidP="00673C19">
            <w:pPr>
              <w:jc w:val="center"/>
            </w:pPr>
            <w:r>
              <w:t>Normal tissue</w:t>
            </w:r>
          </w:p>
        </w:tc>
        <w:tc>
          <w:tcPr>
            <w:tcW w:w="1812" w:type="dxa"/>
          </w:tcPr>
          <w:p w:rsidR="007A1DD2" w:rsidRDefault="007A1DD2" w:rsidP="00673C19">
            <w:pPr>
              <w:jc w:val="center"/>
            </w:pPr>
            <w:r>
              <w:t>+</w:t>
            </w:r>
          </w:p>
        </w:tc>
        <w:tc>
          <w:tcPr>
            <w:tcW w:w="1813" w:type="dxa"/>
          </w:tcPr>
          <w:p w:rsidR="007A1DD2" w:rsidRDefault="007A1DD2" w:rsidP="00673C19">
            <w:pPr>
              <w:jc w:val="center"/>
            </w:pPr>
            <w:r>
              <w:t>+</w:t>
            </w:r>
          </w:p>
        </w:tc>
        <w:tc>
          <w:tcPr>
            <w:tcW w:w="1813" w:type="dxa"/>
          </w:tcPr>
          <w:p w:rsidR="007A1DD2" w:rsidRDefault="007A1DD2" w:rsidP="00673C19">
            <w:pPr>
              <w:jc w:val="center"/>
            </w:pPr>
            <w:r>
              <w:t>+</w:t>
            </w:r>
          </w:p>
        </w:tc>
      </w:tr>
      <w:tr w:rsidR="00673C19" w:rsidTr="00673C19"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9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CIS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+</w:t>
            </w:r>
          </w:p>
        </w:tc>
      </w:tr>
      <w:tr w:rsidR="00673C19" w:rsidTr="00673C19"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11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Grade 3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</w:tr>
      <w:tr w:rsidR="00673C19" w:rsidTr="00673C19"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12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Grade 3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</w:tr>
      <w:tr w:rsidR="00673C19" w:rsidTr="00673C19"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13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Grade 3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</w:tr>
      <w:tr w:rsidR="00673C19" w:rsidTr="00673C19"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19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Grade 3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</w:tr>
      <w:tr w:rsidR="00673C19" w:rsidTr="00673C19"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24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Grade 3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</w:tr>
      <w:tr w:rsidR="00673C19" w:rsidTr="00673C19"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25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Grade 3</w:t>
            </w:r>
          </w:p>
        </w:tc>
        <w:tc>
          <w:tcPr>
            <w:tcW w:w="1812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  <w:tc>
          <w:tcPr>
            <w:tcW w:w="1813" w:type="dxa"/>
          </w:tcPr>
          <w:p w:rsidR="00673C19" w:rsidRDefault="00673C19" w:rsidP="00673C19">
            <w:pPr>
              <w:jc w:val="center"/>
            </w:pPr>
            <w:r>
              <w:t>-</w:t>
            </w:r>
          </w:p>
        </w:tc>
      </w:tr>
    </w:tbl>
    <w:p w:rsidR="00673C19" w:rsidRDefault="00673C19" w:rsidP="00673C19">
      <w:pPr>
        <w:jc w:val="center"/>
      </w:pPr>
    </w:p>
    <w:p w:rsidR="00673C19" w:rsidRPr="00552DE1" w:rsidRDefault="00100C36" w:rsidP="00673C19">
      <w:pPr>
        <w:jc w:val="both"/>
        <w:rPr>
          <w:b/>
          <w:lang w:val="en-US"/>
        </w:rPr>
      </w:pPr>
      <w:r>
        <w:rPr>
          <w:b/>
          <w:lang w:val="en-US"/>
        </w:rPr>
        <w:t>S6 Table</w:t>
      </w:r>
      <w:bookmarkStart w:id="0" w:name="_GoBack"/>
      <w:bookmarkEnd w:id="0"/>
      <w:r w:rsidR="00552DE1" w:rsidRPr="00552DE1">
        <w:rPr>
          <w:b/>
          <w:lang w:val="en-US"/>
        </w:rPr>
        <w:t>: Estrogen receptor (ER), progesterone receptor (ER) an</w:t>
      </w:r>
      <w:r w:rsidR="007A1DD2">
        <w:rPr>
          <w:b/>
          <w:lang w:val="en-US"/>
        </w:rPr>
        <w:t>d human epidermal growth factor</w:t>
      </w:r>
      <w:r w:rsidR="00552DE1" w:rsidRPr="00552DE1">
        <w:rPr>
          <w:b/>
          <w:lang w:val="en-US"/>
        </w:rPr>
        <w:t xml:space="preserve"> rec</w:t>
      </w:r>
      <w:r w:rsidR="007A1DD2">
        <w:rPr>
          <w:b/>
          <w:lang w:val="en-US"/>
        </w:rPr>
        <w:t>e</w:t>
      </w:r>
      <w:r w:rsidR="00552DE1" w:rsidRPr="00552DE1">
        <w:rPr>
          <w:b/>
          <w:lang w:val="en-US"/>
        </w:rPr>
        <w:t>ptor 2 (HER2) status</w:t>
      </w:r>
      <w:r w:rsidR="007A1DD2">
        <w:rPr>
          <w:b/>
          <w:lang w:val="en-US"/>
        </w:rPr>
        <w:t xml:space="preserve"> of relevant biopsies used in t</w:t>
      </w:r>
      <w:r w:rsidR="00552DE1" w:rsidRPr="00552DE1">
        <w:rPr>
          <w:b/>
          <w:lang w:val="en-US"/>
        </w:rPr>
        <w:t>his study.</w:t>
      </w:r>
    </w:p>
    <w:sectPr w:rsidR="00673C19" w:rsidRPr="00552D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C19"/>
    <w:rsid w:val="00082A1D"/>
    <w:rsid w:val="000A5366"/>
    <w:rsid w:val="000E3B67"/>
    <w:rsid w:val="000F6D48"/>
    <w:rsid w:val="00100C36"/>
    <w:rsid w:val="00105D8C"/>
    <w:rsid w:val="0014222A"/>
    <w:rsid w:val="0014625A"/>
    <w:rsid w:val="001740EF"/>
    <w:rsid w:val="00216E7C"/>
    <w:rsid w:val="00280685"/>
    <w:rsid w:val="0029189C"/>
    <w:rsid w:val="002B6FE0"/>
    <w:rsid w:val="002B7FFC"/>
    <w:rsid w:val="002C13BA"/>
    <w:rsid w:val="00351E50"/>
    <w:rsid w:val="0036781F"/>
    <w:rsid w:val="00373EB9"/>
    <w:rsid w:val="003765A4"/>
    <w:rsid w:val="00391A0B"/>
    <w:rsid w:val="003A358B"/>
    <w:rsid w:val="003C02A8"/>
    <w:rsid w:val="00434176"/>
    <w:rsid w:val="004442E4"/>
    <w:rsid w:val="00452700"/>
    <w:rsid w:val="00473755"/>
    <w:rsid w:val="004C11CC"/>
    <w:rsid w:val="004C2303"/>
    <w:rsid w:val="00526EEA"/>
    <w:rsid w:val="00552DE1"/>
    <w:rsid w:val="00553887"/>
    <w:rsid w:val="00555F49"/>
    <w:rsid w:val="00560F17"/>
    <w:rsid w:val="005706D3"/>
    <w:rsid w:val="00574879"/>
    <w:rsid w:val="005800B9"/>
    <w:rsid w:val="00583E94"/>
    <w:rsid w:val="005A0C27"/>
    <w:rsid w:val="005F2E14"/>
    <w:rsid w:val="00601DD9"/>
    <w:rsid w:val="00621C09"/>
    <w:rsid w:val="00673C19"/>
    <w:rsid w:val="006A1CCC"/>
    <w:rsid w:val="006A7B84"/>
    <w:rsid w:val="006D0506"/>
    <w:rsid w:val="007416EF"/>
    <w:rsid w:val="007653CD"/>
    <w:rsid w:val="007662ED"/>
    <w:rsid w:val="0079286D"/>
    <w:rsid w:val="007A1DD2"/>
    <w:rsid w:val="007A3966"/>
    <w:rsid w:val="007D2E08"/>
    <w:rsid w:val="007E6AE2"/>
    <w:rsid w:val="0083639C"/>
    <w:rsid w:val="008B1E44"/>
    <w:rsid w:val="008E6E88"/>
    <w:rsid w:val="008F2314"/>
    <w:rsid w:val="009419B0"/>
    <w:rsid w:val="009844E1"/>
    <w:rsid w:val="009957BA"/>
    <w:rsid w:val="009A0EDE"/>
    <w:rsid w:val="009A0FFB"/>
    <w:rsid w:val="009B10BF"/>
    <w:rsid w:val="009E412E"/>
    <w:rsid w:val="00A527AC"/>
    <w:rsid w:val="00A97D8D"/>
    <w:rsid w:val="00AB6066"/>
    <w:rsid w:val="00B172BB"/>
    <w:rsid w:val="00B21BE3"/>
    <w:rsid w:val="00B23289"/>
    <w:rsid w:val="00B2660F"/>
    <w:rsid w:val="00B30A15"/>
    <w:rsid w:val="00B62281"/>
    <w:rsid w:val="00B71DE0"/>
    <w:rsid w:val="00B96CFA"/>
    <w:rsid w:val="00BA0ADF"/>
    <w:rsid w:val="00BA2DA5"/>
    <w:rsid w:val="00BE0B16"/>
    <w:rsid w:val="00BF4D3B"/>
    <w:rsid w:val="00C20688"/>
    <w:rsid w:val="00C228FB"/>
    <w:rsid w:val="00CF2206"/>
    <w:rsid w:val="00CF2579"/>
    <w:rsid w:val="00D249F1"/>
    <w:rsid w:val="00D30385"/>
    <w:rsid w:val="00D31DD3"/>
    <w:rsid w:val="00D42199"/>
    <w:rsid w:val="00D8071C"/>
    <w:rsid w:val="00DA17D9"/>
    <w:rsid w:val="00DA2A2C"/>
    <w:rsid w:val="00DA5D0C"/>
    <w:rsid w:val="00DA79D2"/>
    <w:rsid w:val="00DC0730"/>
    <w:rsid w:val="00DE6C8B"/>
    <w:rsid w:val="00E04DCC"/>
    <w:rsid w:val="00E43162"/>
    <w:rsid w:val="00E56F9E"/>
    <w:rsid w:val="00E65F68"/>
    <w:rsid w:val="00E84EED"/>
    <w:rsid w:val="00E86E34"/>
    <w:rsid w:val="00EC16FE"/>
    <w:rsid w:val="00EC3C83"/>
    <w:rsid w:val="00ED1322"/>
    <w:rsid w:val="00EF5AF7"/>
    <w:rsid w:val="00F01556"/>
    <w:rsid w:val="00F02870"/>
    <w:rsid w:val="00F05FF1"/>
    <w:rsid w:val="00F235AA"/>
    <w:rsid w:val="00F706E7"/>
    <w:rsid w:val="00F767FF"/>
    <w:rsid w:val="00F844EA"/>
    <w:rsid w:val="00F90247"/>
    <w:rsid w:val="00F9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B2599"/>
  <w15:chartTrackingRefBased/>
  <w15:docId w15:val="{86783F81-8864-4A8E-BABB-D3ADE159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73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1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I</dc:creator>
  <cp:keywords/>
  <dc:description/>
  <cp:lastModifiedBy>Georges I</cp:lastModifiedBy>
  <cp:revision>2</cp:revision>
  <dcterms:created xsi:type="dcterms:W3CDTF">2020-10-01T13:34:00Z</dcterms:created>
  <dcterms:modified xsi:type="dcterms:W3CDTF">2020-10-01T13:34:00Z</dcterms:modified>
</cp:coreProperties>
</file>